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orting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</w:rPr>
        <w:t xml:space="preserve">High catalytic activity and pollutants resistivity using Fe-AAPyr cathode catalyst for microbial fuel cell application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Carlo Santor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lexey Serov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laudia W. Narvaez Villarrubi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arah Starih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ofia Babanov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Kateryna Artyushkov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ndrew J. Schule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Plamen Atanassov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 xml:space="preserve"> Department of Chemical &amp; Biological Engineering, Center for Micro-Engineered Materials, University of New Mexico, Albuquerque, NM 87131, USA</w:t>
      </w:r>
    </w:p>
    <w:p>
      <w:pPr>
        <w:pStyle w:val="Normal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  <w:i/>
        </w:rPr>
        <w:t xml:space="preserve"> Department of Civil Engineering, Center for Emerging Energy Technologies, University of New Mexico, Albuquerque, NM 87131, USA</w:t>
      </w:r>
    </w:p>
    <w:p>
      <w:pPr>
        <w:pStyle w:val="Normal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703195" cy="16960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195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726055" cy="17106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055" cy="1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orting Figure 1. Anode polarization curves in the range investigated at day 5 (a) and day 13 (b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01:28:00Z</dcterms:created>
  <dc:creator>UNM</dc:creator>
  <dc:description/>
  <cp:keywords/>
  <dc:language>en-US</dc:language>
  <cp:lastModifiedBy>UNM</cp:lastModifiedBy>
  <dcterms:modified xsi:type="dcterms:W3CDTF">2015-08-01T01:28:00Z</dcterms:modified>
  <cp:revision>2</cp:revision>
  <dc:subject/>
  <dc:title/>
</cp:coreProperties>
</file>